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312" w:type="dxa"/>
        <w:tblInd w:w="-106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7"/>
        <w:gridCol w:w="578"/>
        <w:gridCol w:w="1331"/>
        <w:gridCol w:w="3229"/>
        <w:gridCol w:w="1775"/>
        <w:gridCol w:w="116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2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B0F0"/>
                <w:sz w:val="22"/>
                <w:szCs w:val="22"/>
              </w:rPr>
            </w:pPr>
            <w:r>
              <w:rPr>
                <w:rFonts w:hint="eastAsia"/>
                <w:color w:val="auto"/>
                <w:kern w:val="0"/>
                <w:sz w:val="22"/>
                <w:szCs w:val="22"/>
              </w:rPr>
              <w:t>Supplementary</w:t>
            </w:r>
            <w:r>
              <w:rPr>
                <w:rFonts w:hint="default"/>
                <w:color w:val="auto"/>
                <w:kern w:val="0"/>
                <w:sz w:val="22"/>
                <w:szCs w:val="22"/>
              </w:rPr>
              <w:t xml:space="preserve"> Table: Summ</w:t>
            </w:r>
            <w:r>
              <w:rPr>
                <w:rFonts w:hint="eastAsia"/>
                <w:color w:val="auto"/>
                <w:kern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/>
                <w:color w:val="auto"/>
                <w:kern w:val="0"/>
                <w:sz w:val="22"/>
                <w:szCs w:val="22"/>
              </w:rPr>
              <w:t>ry of all meta-analysi</w:t>
            </w:r>
            <w:r>
              <w:rPr>
                <w:rFonts w:hint="eastAsia"/>
                <w:color w:val="auto"/>
                <w:kern w:val="0"/>
                <w:sz w:val="22"/>
                <w:szCs w:val="22"/>
              </w:rPr>
              <w:t>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22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No.of Studies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No.of Particip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ts(T/C)</w:t>
            </w:r>
          </w:p>
        </w:tc>
        <w:tc>
          <w:tcPr>
            <w:tcW w:w="3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Analysis Results (95%CI)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 value/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(%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for Het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geneit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Analytical mode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Sy</w:t>
            </w:r>
            <w:bookmarkStart w:id="0" w:name="_GoBack"/>
            <w:bookmarkEnd w:id="0"/>
            <w:r>
              <w:rPr>
                <w:rFonts w:hint="default"/>
                <w:color w:val="000000"/>
                <w:kern w:val="0"/>
                <w:sz w:val="18"/>
                <w:szCs w:val="18"/>
              </w:rPr>
              <w:t>ndromes and Symptom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35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7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Karnofsky Performance Status Scale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18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D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90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6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esponse Evaluation of Solid Tumor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113/113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1.30 (1.01~1.67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0.3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170/170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D=4.16 (1.25~7.06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CD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170/170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MD=3.74 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-0.43~7.9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CD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170/170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D=-0.76 (-4.07~2.54), P=0.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CA1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88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D=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﹣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2.57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95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=0.0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0.0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Quality of Lif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80/176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D=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.55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0.01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5.10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=0.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Three-year Survival Rat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82/82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1.29 (1.06~1.57), P=0.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0.68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Gastrointestinal Reactio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5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3), P=0.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random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Marrow Depress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08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0.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.1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ix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-effects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Urinary System Symptom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88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(0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Liver function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31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3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0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RR=1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 (0.81~1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), P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P=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=0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 xml:space="preserve">fix-effect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A81DF9"/>
    <w:rsid w:val="3CA8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0:58:00Z</dcterms:created>
  <dc:creator>Monica</dc:creator>
  <cp:lastModifiedBy>Monica</cp:lastModifiedBy>
  <dcterms:modified xsi:type="dcterms:W3CDTF">2019-05-18T00:5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